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CC434" w14:textId="48BA3C5C" w:rsidR="00CE2BBF" w:rsidRDefault="000E56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7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69322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77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F1B10" w:rsidRPr="00077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ethods </w:t>
      </w:r>
      <w:r w:rsidR="00077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Tables: </w:t>
      </w:r>
      <w:r w:rsidR="00BF1B10" w:rsidRPr="00077C2F">
        <w:rPr>
          <w:rFonts w:ascii="Times New Roman" w:hAnsi="Times New Roman" w:cs="Times New Roman"/>
          <w:b/>
          <w:bCs/>
          <w:sz w:val="24"/>
          <w:szCs w:val="24"/>
          <w:lang w:val="en-US"/>
        </w:rPr>
        <w:t>SVI-10</w:t>
      </w:r>
    </w:p>
    <w:p w14:paraId="0F5353F9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970A77" w14:textId="3B2258AC" w:rsidR="0030755C" w:rsidRDefault="0030755C" w:rsidP="0030755C">
      <w:pPr>
        <w:widowControl w:val="0"/>
        <w:spacing w:after="100" w:line="240" w:lineRule="auto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</w:rPr>
        <w:t>. Vulnerability indicators included in the CDC-SVI and SVI-10</w:t>
      </w:r>
    </w:p>
    <w:p w14:paraId="4771F6A4" w14:textId="77777777" w:rsidR="0030755C" w:rsidRDefault="0030755C" w:rsidP="0030755C">
      <w:pPr>
        <w:widowControl w:val="0"/>
        <w:spacing w:after="100" w:line="240" w:lineRule="auto"/>
        <w:rPr>
          <w:rFonts w:ascii="Times New Roman" w:eastAsia="Times New Roman" w:hAnsi="Times New Roman" w:cs="Times New Roman"/>
          <w:vertAlign w:val="superscript"/>
        </w:rPr>
      </w:pPr>
    </w:p>
    <w:p w14:paraId="0F3ABA4C" w14:textId="5CBF5D5E" w:rsidR="0030755C" w:rsidRPr="005261A3" w:rsidRDefault="0030755C" w:rsidP="003075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eastAsia="Times New Roman" w:hAnsi="Times New Roman" w:cs="Times New Roman"/>
          <w:sz w:val="24"/>
          <w:szCs w:val="24"/>
        </w:rPr>
        <w:t>Exploratory Factor Analysis</w:t>
      </w:r>
      <w:r w:rsidR="00C3001F">
        <w:rPr>
          <w:rFonts w:ascii="Times New Roman" w:eastAsia="Times New Roman" w:hAnsi="Times New Roman" w:cs="Times New Roman"/>
          <w:sz w:val="24"/>
          <w:szCs w:val="24"/>
        </w:rPr>
        <w:t xml:space="preserve"> of CDC-SVI</w:t>
      </w:r>
      <w:r>
        <w:rPr>
          <w:rFonts w:ascii="Times New Roman" w:eastAsia="Times New Roman" w:hAnsi="Times New Roman" w:cs="Times New Roman"/>
          <w:sz w:val="24"/>
          <w:szCs w:val="24"/>
        </w:rPr>
        <w:t>: Factor Loadings</w:t>
      </w:r>
    </w:p>
    <w:p w14:paraId="4CA2CA45" w14:textId="77777777" w:rsidR="0030755C" w:rsidRPr="0030755C" w:rsidRDefault="003075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0070B" w14:textId="67336E7B" w:rsidR="0030755C" w:rsidRPr="005261A3" w:rsidRDefault="0030755C" w:rsidP="003075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 w:rsidRPr="005261A3">
        <w:rPr>
          <w:rFonts w:ascii="Times New Roman" w:eastAsia="Times New Roman" w:hAnsi="Times New Roman" w:cs="Times New Roman"/>
          <w:bCs/>
          <w:sz w:val="24"/>
          <w:szCs w:val="24"/>
        </w:rPr>
        <w:t>Scree plot and parallel analysis for factor retention</w:t>
      </w:r>
    </w:p>
    <w:p w14:paraId="72923843" w14:textId="77777777" w:rsidR="0030755C" w:rsidRPr="0030755C" w:rsidRDefault="003075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9C76AF" w14:textId="53820B1D" w:rsidR="00C3001F" w:rsidRPr="00C3001F" w:rsidRDefault="0030755C" w:rsidP="00C300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0755C">
        <w:rPr>
          <w:rFonts w:ascii="Times New Roman" w:eastAsia="Times New Roman" w:hAnsi="Times New Roman" w:cs="Times New Roman"/>
          <w:b/>
          <w:sz w:val="24"/>
          <w:szCs w:val="24"/>
        </w:rPr>
        <w:t>Supplementary Figure 2.</w:t>
      </w:r>
      <w:r w:rsidRPr="0030755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3001F">
        <w:rPr>
          <w:rFonts w:ascii="Times New Roman" w:eastAsia="Times New Roman" w:hAnsi="Times New Roman" w:cs="Times New Roman"/>
          <w:bCs/>
          <w:sz w:val="24"/>
          <w:szCs w:val="24"/>
        </w:rPr>
        <w:t xml:space="preserve">Map of </w:t>
      </w:r>
      <w:r w:rsidR="00C3001F" w:rsidRPr="0030755C">
        <w:rPr>
          <w:rFonts w:ascii="Times New Roman" w:eastAsia="Times New Roman" w:hAnsi="Times New Roman" w:cs="Times New Roman"/>
          <w:bCs/>
          <w:sz w:val="24"/>
          <w:szCs w:val="24"/>
        </w:rPr>
        <w:t>County-level Social Vulnerability Index-10 (SVI-10)</w:t>
      </w:r>
      <w:r w:rsidR="00C3001F">
        <w:rPr>
          <w:rFonts w:ascii="Times New Roman" w:eastAsia="Times New Roman" w:hAnsi="Times New Roman" w:cs="Times New Roman"/>
          <w:bCs/>
          <w:sz w:val="24"/>
          <w:szCs w:val="24"/>
        </w:rPr>
        <w:t xml:space="preserve"> tertiles in</w:t>
      </w:r>
      <w:r w:rsidR="00C3001F" w:rsidRPr="0030755C">
        <w:rPr>
          <w:rFonts w:ascii="Times New Roman" w:eastAsia="Times New Roman" w:hAnsi="Times New Roman" w:cs="Times New Roman"/>
          <w:bCs/>
          <w:sz w:val="24"/>
          <w:szCs w:val="24"/>
        </w:rPr>
        <w:t xml:space="preserve"> Puerto Rico</w:t>
      </w:r>
      <w:r w:rsidR="00C3001F">
        <w:rPr>
          <w:rFonts w:ascii="Times New Roman" w:eastAsia="Times New Roman" w:hAnsi="Times New Roman" w:cs="Times New Roman"/>
          <w:bCs/>
          <w:sz w:val="24"/>
          <w:szCs w:val="24"/>
        </w:rPr>
        <w:t>, 2018-2022</w:t>
      </w:r>
    </w:p>
    <w:p w14:paraId="4689FB57" w14:textId="77777777" w:rsidR="00C3001F" w:rsidRDefault="00C3001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A47D24" w14:textId="577E5A45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rtiles Comparison: SVI-10 by </w:t>
      </w:r>
      <w:r w:rsidR="00A3551E">
        <w:rPr>
          <w:rFonts w:ascii="Times New Roman" w:eastAsia="Times New Roman" w:hAnsi="Times New Roman" w:cs="Times New Roman"/>
          <w:sz w:val="24"/>
          <w:szCs w:val="24"/>
        </w:rPr>
        <w:t>CDC-SVI</w:t>
      </w:r>
    </w:p>
    <w:p w14:paraId="7D1CA207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C5E319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409DC9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383B58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9E668A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0E118A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221034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DD9D2C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83C473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5BB86E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244DEF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8BA9DD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D4C471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4BF9B1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4DD1A1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C1C862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00F339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73A014" w14:textId="77777777" w:rsidR="0030755C" w:rsidRDefault="003075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A06731" w14:textId="34B1FE31" w:rsidR="000E56D0" w:rsidRDefault="000E56D0" w:rsidP="000E56D0">
      <w:pPr>
        <w:widowControl w:val="0"/>
        <w:spacing w:after="10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</w:rPr>
        <w:t>. Vulnerability indicators included in the CDC-SV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and SVI-10</w:t>
      </w:r>
      <w:r w:rsidR="00077C2F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W w:w="11160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5355"/>
        <w:gridCol w:w="5805"/>
      </w:tblGrid>
      <w:tr w:rsidR="000E56D0" w14:paraId="3B7CBE69" w14:textId="77777777" w:rsidTr="005261A3">
        <w:trPr>
          <w:trHeight w:val="405"/>
        </w:trPr>
        <w:tc>
          <w:tcPr>
            <w:tcW w:w="53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3913F" w14:textId="77777777" w:rsidR="000E56D0" w:rsidRDefault="000E56D0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C-SVI</w:t>
            </w:r>
          </w:p>
        </w:tc>
        <w:tc>
          <w:tcPr>
            <w:tcW w:w="5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824E9" w14:textId="77777777" w:rsidR="000E56D0" w:rsidRDefault="000E56D0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VI-10</w:t>
            </w:r>
          </w:p>
        </w:tc>
      </w:tr>
      <w:tr w:rsidR="000E56D0" w14:paraId="3F7A2048" w14:textId="77777777" w:rsidTr="005261A3">
        <w:trPr>
          <w:trHeight w:val="390"/>
        </w:trPr>
        <w:tc>
          <w:tcPr>
            <w:tcW w:w="11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A18BBA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1: Socioeconomic Status</w:t>
            </w:r>
          </w:p>
        </w:tc>
      </w:tr>
      <w:tr w:rsidR="000E56D0" w14:paraId="54307C5C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354F75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Below 150% Poverty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62B85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Below 150% Poverty</w:t>
            </w:r>
          </w:p>
        </w:tc>
      </w:tr>
      <w:tr w:rsidR="000E56D0" w14:paraId="570B28C3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FB69A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Unemployed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AD2256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Unemployed</w:t>
            </w:r>
          </w:p>
        </w:tc>
      </w:tr>
      <w:tr w:rsidR="000E56D0" w14:paraId="401606DD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27B3C7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ing Cost Burden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28CB8F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ing Cost Burden</w:t>
            </w:r>
          </w:p>
        </w:tc>
      </w:tr>
      <w:tr w:rsidR="000E56D0" w14:paraId="5FB37DBF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224ED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with No High School Diploma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1F6D5D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with No High School Diploma</w:t>
            </w:r>
          </w:p>
        </w:tc>
      </w:tr>
      <w:tr w:rsidR="000E56D0" w14:paraId="4D849220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EBF6FC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with No Health Insurance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6ED8EC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with No Health Insurance</w:t>
            </w:r>
          </w:p>
        </w:tc>
      </w:tr>
      <w:tr w:rsidR="000E56D0" w14:paraId="3C365F43" w14:textId="77777777" w:rsidTr="005261A3">
        <w:trPr>
          <w:trHeight w:val="377"/>
        </w:trPr>
        <w:tc>
          <w:tcPr>
            <w:tcW w:w="1116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E6BEE6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2: Household Composition</w:t>
            </w:r>
          </w:p>
        </w:tc>
      </w:tr>
      <w:tr w:rsidR="000E56D0" w14:paraId="160FBDDE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161CA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Aged 65 &amp; Older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12AB2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Aged 65 &amp; Older</w:t>
            </w:r>
          </w:p>
        </w:tc>
      </w:tr>
      <w:tr w:rsidR="000E56D0" w14:paraId="131F7168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F3A0E6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as Aged 17 &amp; Younger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707AAF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d 17 &amp; Younger</w:t>
            </w:r>
          </w:p>
        </w:tc>
      </w:tr>
      <w:tr w:rsidR="000E56D0" w14:paraId="5B15271D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E507D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Civilian Noninstitutionalized Population with a Disability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29D9C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Civilian Noninstitutionalized Population with a Disability</w:t>
            </w:r>
          </w:p>
        </w:tc>
      </w:tr>
      <w:tr w:rsidR="000E56D0" w14:paraId="21542850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A5B46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Single-Parent Households with Children under 18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C812B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-Parent Households</w:t>
            </w:r>
          </w:p>
        </w:tc>
      </w:tr>
      <w:tr w:rsidR="000E56D0" w14:paraId="17179581" w14:textId="77777777" w:rsidTr="005261A3">
        <w:trPr>
          <w:trHeight w:val="140"/>
        </w:trPr>
        <w:tc>
          <w:tcPr>
            <w:tcW w:w="53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48CC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f Persons (Age 5+) who “speak English less than well” 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49BBE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56D0" w14:paraId="650F5B75" w14:textId="77777777" w:rsidTr="005261A3">
        <w:trPr>
          <w:trHeight w:val="377"/>
        </w:trPr>
        <w:tc>
          <w:tcPr>
            <w:tcW w:w="53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CF224B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3: Racial/Ethnic Minority Status</w:t>
            </w:r>
          </w:p>
        </w:tc>
        <w:tc>
          <w:tcPr>
            <w:tcW w:w="58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638C6E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56D0" w14:paraId="6E5CF73B" w14:textId="77777777" w:rsidTr="005261A3">
        <w:trPr>
          <w:trHeight w:val="2985"/>
        </w:trPr>
        <w:tc>
          <w:tcPr>
            <w:tcW w:w="53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48F51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Minority (Hispanic or Latino (of any race); Black and African American, Not Hispanic or Latino; American Indian and Alaska Native, Not Hispanic or Latino; Asian, Not Hispanic or Latino; Native Hawaiian and Other Pacific Islander, Not Hispanic or Latino; Two or More Races, Not Hispanic or Latino; Other Races, Not Hispanic or Latino)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ADAEA" w14:textId="77777777" w:rsidR="000E56D0" w:rsidRDefault="000E56D0" w:rsidP="004F341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</w:tr>
      <w:tr w:rsidR="000E56D0" w14:paraId="400FC324" w14:textId="77777777" w:rsidTr="005261A3">
        <w:trPr>
          <w:trHeight w:val="377"/>
        </w:trPr>
        <w:tc>
          <w:tcPr>
            <w:tcW w:w="11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85836C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me 4: Housing Type &amp; Transportation</w:t>
            </w:r>
          </w:p>
        </w:tc>
      </w:tr>
      <w:tr w:rsidR="000E56D0" w14:paraId="14FC3CC2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E0E20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f Housing in Structures with 1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More Units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30B77F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</w:tr>
      <w:tr w:rsidR="000E56D0" w14:paraId="379DA54B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B3AC1B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Mobile Homes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DE422E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56D0" w14:paraId="0D0A7A3F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B0C22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Occupied Housing Units with More People than Rooms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6D3EAF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Occupied Housing Units with More People than Rooms</w:t>
            </w:r>
          </w:p>
        </w:tc>
      </w:tr>
      <w:tr w:rsidR="000E56D0" w14:paraId="6D98B651" w14:textId="77777777" w:rsidTr="005261A3">
        <w:trPr>
          <w:trHeight w:val="285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07EFA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Households with No Vehicle Access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143096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56D0" w14:paraId="38DEC337" w14:textId="77777777" w:rsidTr="005261A3">
        <w:trPr>
          <w:trHeight w:val="92"/>
        </w:trPr>
        <w:tc>
          <w:tcPr>
            <w:tcW w:w="53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73ABD" w14:textId="77777777" w:rsidR="000E56D0" w:rsidRDefault="000E56D0" w:rsidP="004F341F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in Group Quarters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51B22" w14:textId="77777777" w:rsidR="000E56D0" w:rsidRDefault="000E56D0" w:rsidP="004F34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B3772A4" w14:textId="77777777" w:rsidR="004A2967" w:rsidRDefault="004A2967" w:rsidP="000E56D0">
      <w:pPr>
        <w:widowControl w:val="0"/>
        <w:spacing w:after="100" w:line="240" w:lineRule="auto"/>
        <w:rPr>
          <w:rFonts w:ascii="Times New Roman" w:eastAsia="Times New Roman" w:hAnsi="Times New Roman" w:cs="Times New Roman"/>
          <w:vertAlign w:val="superscript"/>
        </w:rPr>
      </w:pPr>
    </w:p>
    <w:p w14:paraId="54F3E2FB" w14:textId="72A97D43" w:rsidR="000E56D0" w:rsidRDefault="000E56D0" w:rsidP="000E56D0">
      <w:pPr>
        <w:widowControl w:val="0"/>
        <w:spacing w:after="10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Agency for Toxic Substances and Disease Registry. CDC SVI. 2024. US Centers for Disease Control and Prevention, Agency for Toxic Substances and Disease Registry. CDC SVI Data &amp; Documentation Download. Available from: https://www.atsdr.cdc.gov/place-health/php/svi/svi-data-documentation-download.html</w:t>
      </w:r>
    </w:p>
    <w:p w14:paraId="774B80FD" w14:textId="65F048BD" w:rsidR="000E56D0" w:rsidRDefault="00077C2F" w:rsidP="00077C2F">
      <w:pPr>
        <w:widowControl w:val="0"/>
        <w:spacing w:after="1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>Indicators excluded from the SVI-10 were removed due to low factor loadings, high complexity, or lack of theoretical relevance for the context of Puerto Rico. Theme 3 (</w:t>
      </w:r>
      <w:r w:rsidRPr="00A3551E">
        <w:rPr>
          <w:rFonts w:ascii="Times New Roman" w:eastAsia="Times New Roman" w:hAnsi="Times New Roman" w:cs="Times New Roman"/>
          <w:bCs/>
          <w:i/>
          <w:iCs/>
        </w:rPr>
        <w:t>Racial/Ethnic Minority Status</w:t>
      </w:r>
      <w:r w:rsidR="00A3551E">
        <w:rPr>
          <w:rFonts w:ascii="Times New Roman" w:eastAsia="Times New Roman" w:hAnsi="Times New Roman" w:cs="Times New Roman"/>
          <w:bCs/>
          <w:i/>
          <w:iCs/>
        </w:rPr>
        <w:t>)</w:t>
      </w:r>
      <w:r>
        <w:rPr>
          <w:rFonts w:ascii="Times New Roman" w:eastAsia="Times New Roman" w:hAnsi="Times New Roman" w:cs="Times New Roman"/>
          <w:bCs/>
        </w:rPr>
        <w:t xml:space="preserve"> was excluded entirely</w:t>
      </w:r>
      <w:bookmarkStart w:id="0" w:name="_Hlk206162652"/>
      <w:r>
        <w:rPr>
          <w:rFonts w:ascii="Times New Roman" w:eastAsia="Times New Roman" w:hAnsi="Times New Roman" w:cs="Times New Roman"/>
          <w:bCs/>
        </w:rPr>
        <w:t>, given that nearly all of PR’s population identifies as Hispanic/Latino.</w:t>
      </w:r>
      <w:bookmarkEnd w:id="0"/>
    </w:p>
    <w:p w14:paraId="197CFA01" w14:textId="77777777" w:rsidR="000E56D0" w:rsidRDefault="000E56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08058C" w14:textId="77777777" w:rsidR="000E56D0" w:rsidRDefault="000E56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463DF" w14:textId="77777777" w:rsidR="000E56D0" w:rsidRDefault="000E56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AE77B5" w14:textId="77777777" w:rsidR="000E56D0" w:rsidRDefault="000E56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C88246" w14:textId="77777777" w:rsidR="000E56D0" w:rsidRDefault="000E56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D09033" w14:textId="77777777" w:rsidR="000E56D0" w:rsidRDefault="000E56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F15E4C" w14:textId="77777777" w:rsidR="000E56D0" w:rsidRDefault="000E56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D9D7CB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57EBCB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42AC5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6F1E7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E0D8B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839404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B42EF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64D304" w14:textId="77777777" w:rsidR="005261A3" w:rsidRDefault="0052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E2B91" w14:textId="77777777" w:rsidR="006C0B22" w:rsidRDefault="006C0B22" w:rsidP="006C0B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22E80" w14:textId="77777777" w:rsidR="005261A3" w:rsidRDefault="005261A3" w:rsidP="006C0B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FDA18" w14:textId="77777777" w:rsidR="005261A3" w:rsidRDefault="005261A3" w:rsidP="006C0B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2D8BD" w14:textId="46C2D3B8" w:rsidR="005261A3" w:rsidRPr="005261A3" w:rsidRDefault="006C0B22" w:rsidP="006C0B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eastAsia="Times New Roman" w:hAnsi="Times New Roman" w:cs="Times New Roman"/>
          <w:sz w:val="24"/>
          <w:szCs w:val="24"/>
        </w:rPr>
        <w:t>Exploratory Factor Analysis</w:t>
      </w:r>
      <w:r w:rsidR="00C3001F">
        <w:rPr>
          <w:rFonts w:ascii="Times New Roman" w:eastAsia="Times New Roman" w:hAnsi="Times New Roman" w:cs="Times New Roman"/>
          <w:sz w:val="24"/>
          <w:szCs w:val="24"/>
        </w:rPr>
        <w:t xml:space="preserve"> of CDC-SVI</w:t>
      </w:r>
      <w:r>
        <w:rPr>
          <w:rFonts w:ascii="Times New Roman" w:eastAsia="Times New Roman" w:hAnsi="Times New Roman" w:cs="Times New Roman"/>
          <w:sz w:val="24"/>
          <w:szCs w:val="24"/>
        </w:rPr>
        <w:t>: Factor Loadings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tbl>
      <w:tblPr>
        <w:tblW w:w="10440" w:type="dxa"/>
        <w:tblInd w:w="-180" w:type="dxa"/>
        <w:tblLayout w:type="fixed"/>
        <w:tblLook w:val="0600" w:firstRow="0" w:lastRow="0" w:firstColumn="0" w:lastColumn="0" w:noHBand="1" w:noVBand="1"/>
      </w:tblPr>
      <w:tblGrid>
        <w:gridCol w:w="1980"/>
        <w:gridCol w:w="990"/>
        <w:gridCol w:w="1080"/>
        <w:gridCol w:w="1080"/>
        <w:gridCol w:w="990"/>
        <w:gridCol w:w="1530"/>
        <w:gridCol w:w="1350"/>
        <w:gridCol w:w="1440"/>
      </w:tblGrid>
      <w:tr w:rsidR="005261A3" w14:paraId="7B54B077" w14:textId="77777777" w:rsidTr="005261A3">
        <w:trPr>
          <w:trHeight w:val="555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B3551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94503" w14:textId="5D105688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ctor</w:t>
            </w:r>
            <w:r w:rsidR="005261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93CBD" w14:textId="5110E6B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ctor</w:t>
            </w:r>
            <w:r w:rsidR="005261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BDE6C" w14:textId="106FE854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ctor</w:t>
            </w:r>
            <w:r w:rsidR="005261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0C52E" w14:textId="30309CEF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ctor</w:t>
            </w:r>
            <w:r w:rsidR="005261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93792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munality (h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5CF4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iqueness (u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DBE9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plexity</w:t>
            </w:r>
          </w:p>
        </w:tc>
      </w:tr>
      <w:tr w:rsidR="005261A3" w14:paraId="5D8D9B80" w14:textId="77777777" w:rsidTr="005261A3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02C5BB" w14:textId="1ED34C2C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Below 150% Povert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8848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20B89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1595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D3EE4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273F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79AFB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15744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5261A3" w14:paraId="69BEA9EA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936880" w14:textId="3661FEBD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Unemployed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CB8A9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51426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2A6B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34539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38E1F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0231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FDFE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5261A3" w14:paraId="2702A6BA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896AE5" w14:textId="1F5BF4FB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ing Cost Burden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6BAD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66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9C5C8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56C3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441C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D69E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4BC9A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4393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5261A3" w14:paraId="288C4436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30191" w14:textId="05C5C4FD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with No High School Diploma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FE2E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2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09FD8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0F8EA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9DB82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6F46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AD5A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3576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261A3" w14:paraId="296D81D5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219DE4" w14:textId="45E17379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with No Health Insurance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2F83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43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A0FC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C3A6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97DF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1A8EB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A30D1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F758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5261A3" w14:paraId="2409E919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1A9986" w14:textId="1C037EF6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Aged 65 &amp; Older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09F05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1478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1CF2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5AF9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EF1B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B4DC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468EB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5261A3" w14:paraId="15BCC8D5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4022E0" w14:textId="70C4BAED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as Aged 17 &amp; Younger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6A718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514A5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80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5B80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11C2A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23F4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1DC89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63C8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5261A3" w14:paraId="1F78EE93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1594A" w14:textId="39EDBE31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Civilian Noninstitutionalized Population with a Disability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B316B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39EE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4C7C2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4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03944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1ACB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C89A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8BD7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5261A3" w14:paraId="571ECD22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653260" w14:textId="309AE3D1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f Single-Par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useholds with Children under 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A76D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-0.40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D507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5FBCA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964B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5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90BA8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103B2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7B16F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5261A3" w14:paraId="4DD94BAD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07B13" w14:textId="661929E9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f Persons (Age 5+) who “speak English less than well” 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E6D0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A942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3068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EE2EF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49589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970C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8622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5261A3" w14:paraId="56340B25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914D3" w14:textId="22CCFDE9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Minority 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0A87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C81FA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3210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5B3E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4440A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335A2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D676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5261A3" w14:paraId="56C80ECE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C5D8A" w14:textId="652553D0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Housing in Structures with 10 or More Units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D3B7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58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F373F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4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73ED6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24E24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C8FF8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C1595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4AB9B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5261A3" w14:paraId="740B24CF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CE933" w14:textId="6A3C0844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Mobile Homes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B3DB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C714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35131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EA3CF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F225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4BA2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6F2BD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5261A3" w14:paraId="50718CE7" w14:textId="77777777" w:rsidTr="005261A3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900578" w14:textId="15030243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Occupied Housing Units with More People than Rooms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EB891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B62B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64691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E04D6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C6F9F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2CD2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41E7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5261A3" w14:paraId="27CDD8EC" w14:textId="77777777" w:rsidTr="0030755C">
        <w:trPr>
          <w:trHeight w:val="285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37534F" w14:textId="077BC84D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Households with No Vehicle Access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3CBEC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30ED9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D8D4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091D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6AFEE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80F5B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2045B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5261A3" w14:paraId="413D1300" w14:textId="77777777" w:rsidTr="0030755C">
        <w:trPr>
          <w:trHeight w:val="285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7A29D" w14:textId="07145B7A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Persons in Group Quarter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62274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45F35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54E65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D56E1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AB593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4BF50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C4417" w14:textId="77777777" w:rsidR="006C0B22" w:rsidRDefault="006C0B22" w:rsidP="004A29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0</w:t>
            </w:r>
          </w:p>
        </w:tc>
      </w:tr>
    </w:tbl>
    <w:p w14:paraId="0F1AC338" w14:textId="77777777" w:rsidR="004A2967" w:rsidRDefault="004A2967" w:rsidP="0052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vertAlign w:val="superscript"/>
        </w:rPr>
      </w:pPr>
    </w:p>
    <w:p w14:paraId="3F657054" w14:textId="358BC3D4" w:rsidR="005261A3" w:rsidRDefault="006C0B22" w:rsidP="0052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 w:rsidRPr="00BF1B10">
        <w:rPr>
          <w:rFonts w:ascii="Times New Roman" w:eastAsia="Gungsuh" w:hAnsi="Times New Roman" w:cs="Times New Roman"/>
          <w:sz w:val="24"/>
          <w:szCs w:val="24"/>
        </w:rPr>
        <w:t>Factor loadings were extracted using minimum residual estimation with varimax rotation. Bolded loadings indicate salient values ≥ |0.40|. Communalities (h2), uniqueness (u2), and item complexity are also shown. This table supports Figure S1 (Scree plot for factor retention based on parallel analysis).</w:t>
      </w:r>
      <w:r w:rsidR="0030755C">
        <w:rPr>
          <w:rFonts w:ascii="Times New Roman" w:eastAsia="Gungsuh" w:hAnsi="Times New Roman" w:cs="Times New Roman"/>
          <w:sz w:val="24"/>
          <w:szCs w:val="24"/>
        </w:rPr>
        <w:t xml:space="preserve"> </w:t>
      </w:r>
    </w:p>
    <w:p w14:paraId="6AF6E87D" w14:textId="77777777" w:rsidR="005261A3" w:rsidRDefault="005261A3" w:rsidP="0052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sz w:val="24"/>
          <w:szCs w:val="24"/>
        </w:rPr>
      </w:pPr>
    </w:p>
    <w:p w14:paraId="06D103F6" w14:textId="77777777" w:rsidR="005261A3" w:rsidRDefault="005261A3" w:rsidP="0052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sz w:val="24"/>
          <w:szCs w:val="24"/>
        </w:rPr>
      </w:pPr>
    </w:p>
    <w:p w14:paraId="563670B0" w14:textId="2529D2F6" w:rsidR="006C0B22" w:rsidRPr="005261A3" w:rsidRDefault="006C0B22" w:rsidP="0052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after="100"/>
        <w:ind w:righ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30755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5261A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261A3" w:rsidRPr="005261A3">
        <w:rPr>
          <w:rFonts w:ascii="Times New Roman" w:eastAsia="Times New Roman" w:hAnsi="Times New Roman" w:cs="Times New Roman"/>
          <w:bCs/>
          <w:sz w:val="24"/>
          <w:szCs w:val="24"/>
        </w:rPr>
        <w:t>Scree plot and parallel analysis for factor retention</w:t>
      </w:r>
      <w:r w:rsidR="005261A3">
        <w:rPr>
          <w:rFonts w:ascii="Times New Roman" w:eastAsia="Times New Roman" w:hAnsi="Times New Roman" w:cs="Times New Roman"/>
          <w:vertAlign w:val="superscript"/>
        </w:rPr>
        <w:t>1</w:t>
      </w:r>
    </w:p>
    <w:p w14:paraId="018DEF7A" w14:textId="77777777" w:rsidR="006C0B22" w:rsidRDefault="006C0B22" w:rsidP="006C0B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28BF23" w14:textId="77777777" w:rsidR="006C0B22" w:rsidRDefault="006C0B22" w:rsidP="006C0B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3A431F5D" wp14:editId="3C16F76C">
            <wp:extent cx="5943600" cy="3953253"/>
            <wp:effectExtent l="0" t="0" r="0" b="0"/>
            <wp:docPr id="16" name="image7.png" descr="A graph of a number and a line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.png" descr="A graph of a number and a line graph&#10;&#10;AI-generated content may be incorrect."/>
                    <pic:cNvPicPr preferRelativeResize="0"/>
                  </pic:nvPicPr>
                  <pic:blipFill>
                    <a:blip r:embed="rId6"/>
                    <a:srcRect t="458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32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3974CF" w14:textId="06F00204" w:rsidR="006C0B22" w:rsidRPr="000E56D0" w:rsidRDefault="005261A3" w:rsidP="006C0B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Legend: </w:t>
      </w:r>
      <w:r w:rsidR="006C0B22">
        <w:rPr>
          <w:rFonts w:ascii="Times New Roman" w:eastAsia="Times New Roman" w:hAnsi="Times New Roman" w:cs="Times New Roman"/>
          <w:sz w:val="24"/>
          <w:szCs w:val="24"/>
        </w:rPr>
        <w:t xml:space="preserve">A scree plot </w:t>
      </w:r>
      <w:r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6C0B22">
        <w:rPr>
          <w:rFonts w:ascii="Times New Roman" w:eastAsia="Times New Roman" w:hAnsi="Times New Roman" w:cs="Times New Roman"/>
          <w:sz w:val="24"/>
          <w:szCs w:val="24"/>
        </w:rPr>
        <w:t xml:space="preserve"> parallel analysis (100 iteration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used to determine the number of factors to retain. Four factors had eigenvalues exceeding those derived from simulated data, </w:t>
      </w:r>
      <w:r w:rsidR="006C0B22">
        <w:rPr>
          <w:rFonts w:ascii="Times New Roman" w:eastAsia="Times New Roman" w:hAnsi="Times New Roman" w:cs="Times New Roman"/>
          <w:sz w:val="24"/>
          <w:szCs w:val="24"/>
        </w:rPr>
        <w:t xml:space="preserve">supporting </w:t>
      </w:r>
      <w:r>
        <w:rPr>
          <w:rFonts w:ascii="Times New Roman" w:eastAsia="Times New Roman" w:hAnsi="Times New Roman" w:cs="Times New Roman"/>
          <w:sz w:val="24"/>
          <w:szCs w:val="24"/>
        </w:rPr>
        <w:t>a 4-factor solution for the SVI-10.</w:t>
      </w:r>
      <w:r w:rsidR="006C0B22">
        <w:rPr>
          <w:rFonts w:ascii="Times New Roman" w:eastAsia="Times New Roman" w:hAnsi="Times New Roman" w:cs="Times New Roman"/>
          <w:sz w:val="24"/>
          <w:szCs w:val="24"/>
        </w:rPr>
        <w:br/>
      </w:r>
      <w:r w:rsidR="006C0B22">
        <w:rPr>
          <w:sz w:val="24"/>
          <w:szCs w:val="24"/>
        </w:rPr>
        <w:br/>
      </w:r>
    </w:p>
    <w:p w14:paraId="3516CD45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  <w:bookmarkStart w:id="1" w:name="_Hlk206155742"/>
    </w:p>
    <w:p w14:paraId="58FF31D8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0763593F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44DB28B4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18E97C0B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084F17C2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3E097553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312CE0EF" w14:textId="77777777" w:rsidR="0030755C" w:rsidRDefault="0030755C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2EC1728F" w14:textId="77777777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19037E66" w14:textId="77DF4D2A" w:rsidR="000E56D0" w:rsidRPr="0030755C" w:rsidRDefault="000E56D0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0755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6C0B22" w:rsidRPr="0030755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30755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4A2967" w:rsidRPr="0030755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3001F">
        <w:rPr>
          <w:rFonts w:ascii="Times New Roman" w:eastAsia="Times New Roman" w:hAnsi="Times New Roman" w:cs="Times New Roman"/>
          <w:bCs/>
          <w:sz w:val="24"/>
          <w:szCs w:val="24"/>
        </w:rPr>
        <w:t xml:space="preserve">Map of </w:t>
      </w:r>
      <w:r w:rsidR="004A2967" w:rsidRPr="0030755C">
        <w:rPr>
          <w:rFonts w:ascii="Times New Roman" w:eastAsia="Times New Roman" w:hAnsi="Times New Roman" w:cs="Times New Roman"/>
          <w:bCs/>
          <w:sz w:val="24"/>
          <w:szCs w:val="24"/>
        </w:rPr>
        <w:t>County-level Social Vulnerability Index-10 (SVI-10)</w:t>
      </w:r>
      <w:r w:rsidR="00C3001F">
        <w:rPr>
          <w:rFonts w:ascii="Times New Roman" w:eastAsia="Times New Roman" w:hAnsi="Times New Roman" w:cs="Times New Roman"/>
          <w:bCs/>
          <w:sz w:val="24"/>
          <w:szCs w:val="24"/>
        </w:rPr>
        <w:t xml:space="preserve"> tertiles in</w:t>
      </w:r>
      <w:r w:rsidR="004A2967" w:rsidRPr="0030755C">
        <w:rPr>
          <w:rFonts w:ascii="Times New Roman" w:eastAsia="Times New Roman" w:hAnsi="Times New Roman" w:cs="Times New Roman"/>
          <w:bCs/>
          <w:sz w:val="24"/>
          <w:szCs w:val="24"/>
        </w:rPr>
        <w:t xml:space="preserve"> Puerto Rico</w:t>
      </w:r>
      <w:r w:rsidR="00C3001F">
        <w:rPr>
          <w:rFonts w:ascii="Times New Roman" w:eastAsia="Times New Roman" w:hAnsi="Times New Roman" w:cs="Times New Roman"/>
          <w:bCs/>
          <w:sz w:val="24"/>
          <w:szCs w:val="24"/>
        </w:rPr>
        <w:t xml:space="preserve">, 2018-2022 </w:t>
      </w:r>
    </w:p>
    <w:p w14:paraId="3614E047" w14:textId="77777777" w:rsidR="000E56D0" w:rsidRDefault="000E56D0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</w:p>
    <w:p w14:paraId="5B0D6425" w14:textId="61AC52A1" w:rsidR="000E56D0" w:rsidRPr="00077C2F" w:rsidRDefault="000E56D0" w:rsidP="00077C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7BBB615E" wp14:editId="6F973621">
            <wp:extent cx="6117336" cy="1901952"/>
            <wp:effectExtent l="0" t="0" r="0" b="0"/>
            <wp:docPr id="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.png"/>
                    <pic:cNvPicPr preferRelativeResize="0"/>
                  </pic:nvPicPr>
                  <pic:blipFill>
                    <a:blip r:embed="rId7"/>
                    <a:srcRect l="15010" t="32499" b="30355"/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19019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8493C3" w14:textId="0E2794AD" w:rsid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Legend: </w:t>
      </w:r>
      <w:bookmarkStart w:id="2" w:name="_Hlk206158433"/>
      <w:r w:rsidRPr="004A2967">
        <w:rPr>
          <w:rFonts w:ascii="Times New Roman" w:eastAsia="Times New Roman" w:hAnsi="Times New Roman" w:cs="Times New Roman"/>
          <w:bCs/>
          <w:sz w:val="24"/>
          <w:szCs w:val="24"/>
        </w:rPr>
        <w:t>Map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of Puerto Rico’s 78 counties shaded by SVI-10 tertile, derived from EFA of CDC-SVI indicators. Lighter shades reflect lower social vulnerability; darker shades reflect higher vulnerability.</w:t>
      </w:r>
      <w:bookmarkEnd w:id="2"/>
    </w:p>
    <w:p w14:paraId="47F150FA" w14:textId="77777777" w:rsidR="004A2967" w:rsidRPr="004A2967" w:rsidRDefault="004A2967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63E0E3" w14:textId="11D285D4" w:rsidR="000E56D0" w:rsidRDefault="000E56D0" w:rsidP="000E56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6C0B2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ertiles</w:t>
      </w:r>
      <w:r w:rsidR="00077C2F">
        <w:rPr>
          <w:rFonts w:ascii="Times New Roman" w:eastAsia="Times New Roman" w:hAnsi="Times New Roman" w:cs="Times New Roman"/>
          <w:sz w:val="24"/>
          <w:szCs w:val="24"/>
        </w:rPr>
        <w:t xml:space="preserve"> Comparison: </w:t>
      </w:r>
      <w:r>
        <w:rPr>
          <w:rFonts w:ascii="Times New Roman" w:eastAsia="Times New Roman" w:hAnsi="Times New Roman" w:cs="Times New Roman"/>
          <w:sz w:val="24"/>
          <w:szCs w:val="24"/>
        </w:rPr>
        <w:t>SVI-10 by SVI-16</w:t>
      </w:r>
      <w:r w:rsidR="004A2967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W w:w="6420" w:type="dxa"/>
        <w:tblInd w:w="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605"/>
        <w:gridCol w:w="1635"/>
        <w:gridCol w:w="1530"/>
      </w:tblGrid>
      <w:tr w:rsidR="000E56D0" w14:paraId="5F88B813" w14:textId="77777777" w:rsidTr="004F341F">
        <w:trPr>
          <w:trHeight w:val="450"/>
        </w:trPr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29C7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640"/>
              <w:jc w:val="center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 xml:space="preserve"> </w:t>
            </w:r>
          </w:p>
        </w:tc>
        <w:tc>
          <w:tcPr>
            <w:tcW w:w="4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6B72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C-Social Vulnerability Index</w:t>
            </w: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, N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vertAlign w:val="subscript"/>
              </w:rPr>
              <w:t>county</w:t>
            </w: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 (col %)</w:t>
            </w:r>
          </w:p>
        </w:tc>
      </w:tr>
      <w:tr w:rsidR="000E56D0" w14:paraId="5B026B5C" w14:textId="77777777" w:rsidTr="004F341F"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8B91" w14:textId="77777777" w:rsidR="000E56D0" w:rsidRDefault="000E56D0" w:rsidP="004F341F">
            <w:pPr>
              <w:shd w:val="clear" w:color="auto" w:fill="FFFFFF"/>
              <w:ind w:right="75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Vulnerability Index</w:t>
            </w:r>
            <w:r>
              <w:rPr>
                <w:rFonts w:ascii="Times New Roman" w:eastAsia="Times New Roman" w:hAnsi="Times New Roman" w:cs="Times New Roman"/>
                <w:b/>
              </w:rPr>
              <w:t>-10</w:t>
            </w:r>
          </w:p>
        </w:tc>
        <w:tc>
          <w:tcPr>
            <w:tcW w:w="1605" w:type="dxa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0B45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Low </w:t>
            </w:r>
          </w:p>
          <w:p w14:paraId="50524EDA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county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= 26 </w:t>
            </w:r>
          </w:p>
          <w:p w14:paraId="00A7D38C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decedents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 47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46E0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Medium </w:t>
            </w: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br/>
            </w: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county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26</w:t>
            </w:r>
          </w:p>
          <w:p w14:paraId="4B8ACEE0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decedents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4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41F7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br/>
            </w: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county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26 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decedents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545</w:t>
            </w:r>
          </w:p>
        </w:tc>
      </w:tr>
      <w:tr w:rsidR="000E56D0" w14:paraId="3DD57A32" w14:textId="77777777" w:rsidTr="004F341F">
        <w:trPr>
          <w:trHeight w:val="945"/>
        </w:trPr>
        <w:tc>
          <w:tcPr>
            <w:tcW w:w="16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7EF8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Low </w:t>
            </w:r>
          </w:p>
          <w:p w14:paraId="7A5C9BB3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county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= 26 </w:t>
            </w:r>
          </w:p>
          <w:p w14:paraId="4DCE174A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decedents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 391</w:t>
            </w:r>
          </w:p>
        </w:tc>
        <w:tc>
          <w:tcPr>
            <w:tcW w:w="160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560F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80.8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7808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AB09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3.8%)</w:t>
            </w:r>
          </w:p>
        </w:tc>
      </w:tr>
      <w:tr w:rsidR="000E56D0" w14:paraId="1EB26FE0" w14:textId="77777777" w:rsidTr="004F341F">
        <w:trPr>
          <w:trHeight w:val="1095"/>
        </w:trPr>
        <w:tc>
          <w:tcPr>
            <w:tcW w:w="16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A8CE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Medium </w:t>
            </w:r>
          </w:p>
          <w:p w14:paraId="2401BC1B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county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 26</w:t>
            </w:r>
          </w:p>
          <w:p w14:paraId="719A2668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decedents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 551</w:t>
            </w:r>
          </w:p>
        </w:tc>
        <w:tc>
          <w:tcPr>
            <w:tcW w:w="160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5260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9.2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0A9D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69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E56D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1.5%)</w:t>
            </w:r>
          </w:p>
        </w:tc>
      </w:tr>
      <w:tr w:rsidR="000E56D0" w14:paraId="182A4AF9" w14:textId="77777777" w:rsidTr="004F341F">
        <w:trPr>
          <w:trHeight w:val="881"/>
        </w:trPr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9FB8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High </w:t>
            </w:r>
          </w:p>
          <w:p w14:paraId="014E2A4B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county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 26</w:t>
            </w:r>
          </w:p>
          <w:p w14:paraId="2EB9278F" w14:textId="77777777" w:rsidR="000E56D0" w:rsidRDefault="000E56D0" w:rsidP="004F341F">
            <w:pPr>
              <w:shd w:val="clear" w:color="auto" w:fill="FFFFFF"/>
              <w:tabs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vertAlign w:val="subscript"/>
              </w:rPr>
              <w:t>decedents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= 529</w:t>
            </w:r>
          </w:p>
        </w:tc>
        <w:tc>
          <w:tcPr>
            <w:tcW w:w="1605" w:type="dxa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6827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5EED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5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4F27" w14:textId="77777777" w:rsidR="000E56D0" w:rsidRDefault="000E56D0" w:rsidP="004F34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84.2%)</w:t>
            </w:r>
          </w:p>
        </w:tc>
      </w:tr>
    </w:tbl>
    <w:p w14:paraId="78C20D15" w14:textId="77777777" w:rsidR="004A2967" w:rsidRDefault="004A2967" w:rsidP="004A29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vertAlign w:val="superscript"/>
        </w:rPr>
      </w:pPr>
    </w:p>
    <w:p w14:paraId="0F5CA39B" w14:textId="477CE49A" w:rsidR="006C0B22" w:rsidRPr="004A2967" w:rsidRDefault="004A29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 w:rsidRPr="004A2967">
        <w:rPr>
          <w:rFonts w:ascii="Times New Roman" w:hAnsi="Times New Roman" w:cs="Times New Roman"/>
          <w:sz w:val="24"/>
          <w:szCs w:val="24"/>
        </w:rPr>
        <w:t xml:space="preserve"> Cross-tabulation of counties and decedents across SVI-10 and CDC-SVI tertiles. Tertiles were assigned at the county level.</w:t>
      </w:r>
      <w:bookmarkEnd w:id="1"/>
    </w:p>
    <w:sectPr w:rsidR="006C0B22" w:rsidRPr="004A2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12E2E" w14:textId="77777777" w:rsidR="004A5891" w:rsidRDefault="004A5891" w:rsidP="00077C2F">
      <w:pPr>
        <w:spacing w:after="0" w:line="240" w:lineRule="auto"/>
      </w:pPr>
      <w:r>
        <w:separator/>
      </w:r>
    </w:p>
  </w:endnote>
  <w:endnote w:type="continuationSeparator" w:id="0">
    <w:p w14:paraId="733B82C6" w14:textId="77777777" w:rsidR="004A5891" w:rsidRDefault="004A5891" w:rsidP="00077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780CA" w14:textId="77777777" w:rsidR="004A5891" w:rsidRDefault="004A5891" w:rsidP="00077C2F">
      <w:pPr>
        <w:spacing w:after="0" w:line="240" w:lineRule="auto"/>
      </w:pPr>
      <w:r>
        <w:separator/>
      </w:r>
    </w:p>
  </w:footnote>
  <w:footnote w:type="continuationSeparator" w:id="0">
    <w:p w14:paraId="6D067D95" w14:textId="77777777" w:rsidR="004A5891" w:rsidRDefault="004A5891" w:rsidP="00077C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D0"/>
    <w:rsid w:val="00041DBF"/>
    <w:rsid w:val="00077C2F"/>
    <w:rsid w:val="000E56D0"/>
    <w:rsid w:val="000F7A21"/>
    <w:rsid w:val="0030755C"/>
    <w:rsid w:val="004941CB"/>
    <w:rsid w:val="004A1442"/>
    <w:rsid w:val="004A2967"/>
    <w:rsid w:val="004A5891"/>
    <w:rsid w:val="005261A3"/>
    <w:rsid w:val="00693228"/>
    <w:rsid w:val="006C0B22"/>
    <w:rsid w:val="00A3551E"/>
    <w:rsid w:val="00BF1B10"/>
    <w:rsid w:val="00C3001F"/>
    <w:rsid w:val="00C709CC"/>
    <w:rsid w:val="00CE2BBF"/>
    <w:rsid w:val="00EA530E"/>
    <w:rsid w:val="00FF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29768"/>
  <w15:chartTrackingRefBased/>
  <w15:docId w15:val="{1F12B042-384E-47CC-B781-E81B675E3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6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6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6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6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6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6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6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6D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7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C2F"/>
  </w:style>
  <w:style w:type="paragraph" w:styleId="Footer">
    <w:name w:val="footer"/>
    <w:basedOn w:val="Normal"/>
    <w:link w:val="FooterChar"/>
    <w:uiPriority w:val="99"/>
    <w:unhideWhenUsed/>
    <w:rsid w:val="00077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C2F"/>
  </w:style>
  <w:style w:type="character" w:styleId="Hyperlink">
    <w:name w:val="Hyperlink"/>
    <w:basedOn w:val="DefaultParagraphFont"/>
    <w:uiPriority w:val="99"/>
    <w:unhideWhenUsed/>
    <w:rsid w:val="00077C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Putnam, Alejandro</dc:creator>
  <cp:keywords/>
  <dc:description/>
  <cp:lastModifiedBy>Rodriguez-Putnam, Alejandro</cp:lastModifiedBy>
  <cp:revision>5</cp:revision>
  <dcterms:created xsi:type="dcterms:W3CDTF">2025-08-15T17:44:00Z</dcterms:created>
  <dcterms:modified xsi:type="dcterms:W3CDTF">2025-10-03T18:05:00Z</dcterms:modified>
</cp:coreProperties>
</file>